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0" w:type="auto"/>
        <w:tblInd w:w="-426" w:type="dxa"/>
        <w:tblLook w:val="04A0" w:firstRow="1" w:lastRow="0" w:firstColumn="1" w:lastColumn="0" w:noHBand="0" w:noVBand="1"/>
      </w:tblPr>
      <w:tblGrid>
        <w:gridCol w:w="1779"/>
        <w:gridCol w:w="811"/>
        <w:gridCol w:w="851"/>
        <w:gridCol w:w="756"/>
        <w:gridCol w:w="757"/>
        <w:gridCol w:w="757"/>
        <w:gridCol w:w="757"/>
        <w:gridCol w:w="757"/>
        <w:gridCol w:w="757"/>
        <w:gridCol w:w="757"/>
        <w:gridCol w:w="757"/>
      </w:tblGrid>
      <w:tr w:rsidR="00541409" w:rsidRPr="00541409" w:rsidTr="00FC3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79" w:type="dxa"/>
          </w:tcPr>
          <w:p w:rsidR="00541409" w:rsidRPr="00541409" w:rsidRDefault="00541409" w:rsidP="0054140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662" w:type="dxa"/>
            <w:gridSpan w:val="2"/>
            <w:vAlign w:val="center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Cs w:val="21"/>
              </w:rPr>
              <w:t>Ala</w:t>
            </w:r>
          </w:p>
          <w:p w:rsidR="00541409" w:rsidRPr="00541409" w:rsidRDefault="00541409" w:rsidP="0054140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3" w:type="dxa"/>
            <w:gridSpan w:val="2"/>
            <w:vAlign w:val="center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Cs w:val="21"/>
              </w:rPr>
              <w:t>Kan</w:t>
            </w:r>
          </w:p>
          <w:p w:rsidR="00541409" w:rsidRPr="00541409" w:rsidRDefault="00541409" w:rsidP="00541409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4" w:type="dxa"/>
            <w:gridSpan w:val="2"/>
            <w:vAlign w:val="center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Cs w:val="21"/>
              </w:rPr>
              <w:t>Per</w:t>
            </w:r>
          </w:p>
          <w:p w:rsidR="00541409" w:rsidRPr="00541409" w:rsidRDefault="00541409" w:rsidP="00541409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PC1   PC2</w:t>
            </w:r>
          </w:p>
        </w:tc>
        <w:tc>
          <w:tcPr>
            <w:tcW w:w="1514" w:type="dxa"/>
            <w:gridSpan w:val="2"/>
            <w:vAlign w:val="center"/>
          </w:tcPr>
          <w:p w:rsidR="00541409" w:rsidRPr="00541409" w:rsidRDefault="00541409" w:rsidP="00541409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41409">
              <w:rPr>
                <w:rFonts w:ascii="Times New Roman" w:hAnsi="Times New Roman" w:cs="Times New Roman"/>
                <w:szCs w:val="21"/>
              </w:rPr>
              <w:t>Bw</w:t>
            </w:r>
          </w:p>
          <w:p w:rsidR="00541409" w:rsidRPr="00541409" w:rsidRDefault="00541409" w:rsidP="0054140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  <w:tc>
          <w:tcPr>
            <w:tcW w:w="1514" w:type="dxa"/>
            <w:gridSpan w:val="2"/>
          </w:tcPr>
          <w:p w:rsidR="00541409" w:rsidRPr="00541409" w:rsidRDefault="00541409" w:rsidP="0054140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541409">
              <w:rPr>
                <w:rFonts w:ascii="Times New Roman" w:hAnsi="Times New Roman" w:cs="Times New Roman"/>
              </w:rPr>
              <w:t>Sum</w:t>
            </w:r>
          </w:p>
          <w:p w:rsidR="00541409" w:rsidRPr="00541409" w:rsidRDefault="00541409" w:rsidP="0054140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PC1    PC2</w:t>
            </w:r>
          </w:p>
        </w:tc>
      </w:tr>
      <w:tr w:rsidR="00541409" w:rsidRPr="00541409" w:rsidTr="00FC38E8">
        <w:tc>
          <w:tcPr>
            <w:tcW w:w="1779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C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8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6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8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41409" w:rsidRPr="00541409" w:rsidTr="00FC38E8">
        <w:tc>
          <w:tcPr>
            <w:tcW w:w="1779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56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82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9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7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476</w:t>
            </w:r>
          </w:p>
        </w:tc>
      </w:tr>
      <w:tr w:rsidR="00541409" w:rsidRPr="00541409" w:rsidTr="00FC38E8">
        <w:tc>
          <w:tcPr>
            <w:tcW w:w="1779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C/N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7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3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4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039C9A" wp14:editId="739B821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6130290" cy="0"/>
                      <wp:effectExtent l="0" t="0" r="0" b="1905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30456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rgbClr val="00B05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9416CB" id="直接连接符 1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15pt" to="482.7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" strokecolor="#00b050" strokeweight=".5pt">
                      <v:stroke dashstyle="dash" joinstyle="miter"/>
                    </v:line>
                  </w:pict>
                </mc:Fallback>
              </mc:AlternateContent>
            </w: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Hemicellulose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43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9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3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1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ose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92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1.00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42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7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Lignin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870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1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9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12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41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87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541409" w:rsidRPr="00541409" w:rsidTr="00FC38E8">
        <w:tc>
          <w:tcPr>
            <w:tcW w:w="1779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FDB2E8F" wp14:editId="0695FB6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6130290" cy="0"/>
                      <wp:effectExtent l="0" t="0" r="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30456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rgbClr val="00B050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3C98C3" id="直接连接符 1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.2pt" to="482.7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" strokecolor="#00b050" strokeweight=".5pt">
                      <v:stroke dashstyle="dash" joinstyle="miter"/>
                    </v:line>
                  </w:pict>
                </mc:Fallback>
              </mc:AlternateContent>
            </w: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Ash (%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99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1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40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1.00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83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551</w:t>
            </w:r>
          </w:p>
        </w:tc>
      </w:tr>
      <w:tr w:rsidR="00541409" w:rsidRPr="00541409" w:rsidTr="00FC38E8">
        <w:tc>
          <w:tcPr>
            <w:tcW w:w="1779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GCV(MJ/kg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56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57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17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0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57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29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6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K (g/kg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66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8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66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15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Na (mg/kg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7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1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8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47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Mg (g/kg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93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0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33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9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-0.976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</w:tr>
      <w:tr w:rsidR="00541409" w:rsidRPr="00541409" w:rsidTr="00FC38E8">
        <w:tc>
          <w:tcPr>
            <w:tcW w:w="1779" w:type="dxa"/>
            <w:vAlign w:val="bottom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Ca (g/kg)</w:t>
            </w:r>
          </w:p>
        </w:tc>
        <w:tc>
          <w:tcPr>
            <w:tcW w:w="81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39</w:t>
            </w:r>
          </w:p>
        </w:tc>
        <w:tc>
          <w:tcPr>
            <w:tcW w:w="851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756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94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b/>
                <w:sz w:val="20"/>
                <w:szCs w:val="20"/>
              </w:rPr>
              <w:t>0.808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58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-0.744</w:t>
            </w:r>
          </w:p>
        </w:tc>
        <w:tc>
          <w:tcPr>
            <w:tcW w:w="757" w:type="dxa"/>
          </w:tcPr>
          <w:p w:rsidR="00541409" w:rsidRPr="00541409" w:rsidRDefault="00541409" w:rsidP="00541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409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</w:tbl>
    <w:p w:rsidR="00846557" w:rsidRPr="00541409" w:rsidRDefault="00846557" w:rsidP="007C578B"/>
    <w:sectPr w:rsidR="00846557" w:rsidRPr="00541409" w:rsidSect="0054140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340" w:rsidRDefault="00711340" w:rsidP="00541409">
      <w:r>
        <w:separator/>
      </w:r>
    </w:p>
  </w:endnote>
  <w:endnote w:type="continuationSeparator" w:id="0">
    <w:p w:rsidR="00711340" w:rsidRDefault="00711340" w:rsidP="0054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340" w:rsidRDefault="00711340" w:rsidP="00541409">
      <w:r>
        <w:separator/>
      </w:r>
    </w:p>
  </w:footnote>
  <w:footnote w:type="continuationSeparator" w:id="0">
    <w:p w:rsidR="00711340" w:rsidRDefault="00711340" w:rsidP="00541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0DF"/>
    <w:rsid w:val="001D3C6C"/>
    <w:rsid w:val="00433272"/>
    <w:rsid w:val="004C1804"/>
    <w:rsid w:val="00541409"/>
    <w:rsid w:val="00711340"/>
    <w:rsid w:val="007C578B"/>
    <w:rsid w:val="00846557"/>
    <w:rsid w:val="008973C5"/>
    <w:rsid w:val="00D9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0557CD-D319-4066-AC9E-A24D4F00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4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409"/>
    <w:rPr>
      <w:sz w:val="18"/>
      <w:szCs w:val="18"/>
    </w:rPr>
  </w:style>
  <w:style w:type="table" w:customStyle="1" w:styleId="2">
    <w:name w:val="样式2"/>
    <w:basedOn w:val="1"/>
    <w:uiPriority w:val="99"/>
    <w:rsid w:val="00541409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54140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02-03T12:39:00Z</dcterms:created>
  <dcterms:modified xsi:type="dcterms:W3CDTF">2018-02-03T12:39:00Z</dcterms:modified>
</cp:coreProperties>
</file>